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459B2" w14:textId="42B6EAC2" w:rsidR="00485550" w:rsidRDefault="000C3BD5" w:rsidP="000C3BD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C3BD5">
        <w:rPr>
          <w:rFonts w:ascii="Times New Roman" w:hAnsi="Times New Roman" w:cs="Times New Roman"/>
          <w:b/>
          <w:bCs/>
          <w:sz w:val="28"/>
          <w:szCs w:val="28"/>
        </w:rPr>
        <w:t>Additional file 2</w:t>
      </w:r>
    </w:p>
    <w:p w14:paraId="7E58F13C" w14:textId="4ABDBFE8" w:rsidR="000C3BD5" w:rsidRPr="000C3BD5" w:rsidRDefault="007D197A" w:rsidP="000C3BD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C780936" wp14:editId="3A8861A4">
            <wp:extent cx="5274310" cy="27495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89479" w14:textId="162D363D" w:rsidR="000C3BD5" w:rsidRDefault="000C3BD5" w:rsidP="000C3B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3BD5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bookmarkStart w:id="0" w:name="_Hlk78384922"/>
      <w:r w:rsidRPr="000C3B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3BD5">
        <w:rPr>
          <w:rFonts w:ascii="Times New Roman" w:hAnsi="Times New Roman" w:cs="Times New Roman" w:hint="eastAsia"/>
          <w:sz w:val="24"/>
          <w:szCs w:val="24"/>
        </w:rPr>
        <w:t>T</w:t>
      </w:r>
      <w:r w:rsidRPr="000C3BD5">
        <w:rPr>
          <w:rFonts w:ascii="Times New Roman" w:hAnsi="Times New Roman" w:cs="Times New Roman"/>
          <w:sz w:val="24"/>
          <w:szCs w:val="24"/>
        </w:rPr>
        <w:t xml:space="preserve">he quantitative analyses of LHX6 protein levels in LHX6 isoform-knockdown groups. </w:t>
      </w:r>
      <w:proofErr w:type="spellStart"/>
      <w:r w:rsidRPr="000C3BD5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0C3BD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C3BD5">
        <w:rPr>
          <w:rFonts w:ascii="Times New Roman" w:hAnsi="Times New Roman" w:cs="Times New Roman"/>
          <w:sz w:val="24"/>
          <w:szCs w:val="24"/>
        </w:rPr>
        <w:t>CasKi</w:t>
      </w:r>
      <w:proofErr w:type="spellEnd"/>
      <w:r w:rsidRPr="000C3BD5">
        <w:rPr>
          <w:rFonts w:ascii="Times New Roman" w:hAnsi="Times New Roman" w:cs="Times New Roman"/>
          <w:sz w:val="24"/>
          <w:szCs w:val="24"/>
        </w:rPr>
        <w:t xml:space="preserve"> cells. b in HeLa cells</w:t>
      </w:r>
      <w:bookmarkEnd w:id="0"/>
      <w:r w:rsidRPr="000C3BD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C29948" w14:textId="77777777" w:rsidR="000C3BD5" w:rsidRPr="000C3BD5" w:rsidRDefault="000C3BD5" w:rsidP="000C3B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98C20" w14:textId="0144C793" w:rsidR="000C3BD5" w:rsidRDefault="00A43C81" w:rsidP="000C3BD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A9019B" wp14:editId="0494F7A2">
            <wp:extent cx="5274310" cy="28841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16658" w14:textId="017F42F7" w:rsidR="000C3BD5" w:rsidRPr="000C3BD5" w:rsidRDefault="000C3BD5" w:rsidP="000C3BD5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0C3BD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2 </w:t>
      </w:r>
      <w:r w:rsidRPr="000C3BD5"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Pr="000C3BD5">
        <w:rPr>
          <w:rFonts w:ascii="Times New Roman" w:hAnsi="Times New Roman" w:cs="Times New Roman"/>
          <w:noProof/>
          <w:sz w:val="24"/>
          <w:szCs w:val="24"/>
        </w:rPr>
        <w:t xml:space="preserve">he quantitative analyses of LHX6 protein levels in LHX6 isoform-overexpressed groups. a in HeLa cells. b in SiHa cells. </w:t>
      </w:r>
    </w:p>
    <w:p w14:paraId="2BF588B0" w14:textId="4504FDD2" w:rsidR="000C3BD5" w:rsidRDefault="00A43C81" w:rsidP="000C3BD5">
      <w:r>
        <w:rPr>
          <w:noProof/>
        </w:rPr>
        <w:lastRenderedPageBreak/>
        <w:drawing>
          <wp:inline distT="0" distB="0" distL="0" distR="0" wp14:anchorId="6B8A4C49" wp14:editId="72BFED07">
            <wp:extent cx="5274310" cy="240411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A15EF" w14:textId="3BA2938C" w:rsidR="000C3BD5" w:rsidRDefault="000C3BD5" w:rsidP="000C3B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5F360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F36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F360D">
        <w:rPr>
          <w:rFonts w:ascii="Times New Roman" w:hAnsi="Times New Roman" w:cs="Times New Roman"/>
          <w:sz w:val="24"/>
          <w:szCs w:val="24"/>
        </w:rPr>
        <w:t>The densitometric analyses of cell cycle and apoptosis-related proteins</w:t>
      </w:r>
      <w:r w:rsidRPr="006D782B">
        <w:rPr>
          <w:rFonts w:ascii="Times New Roman" w:hAnsi="Times New Roman" w:cs="Times New Roman"/>
          <w:sz w:val="24"/>
          <w:szCs w:val="24"/>
        </w:rPr>
        <w:t xml:space="preserve"> in LHX6 isoform-overexpressed group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F36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782B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Pr="006D78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782B">
        <w:rPr>
          <w:rFonts w:ascii="Times New Roman" w:hAnsi="Times New Roman" w:cs="Times New Roman"/>
          <w:sz w:val="24"/>
          <w:szCs w:val="24"/>
        </w:rPr>
        <w:t xml:space="preserve">in HeLa cells. </w:t>
      </w:r>
      <w:r w:rsidRPr="006D782B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6D782B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6D782B">
        <w:rPr>
          <w:rFonts w:ascii="Times New Roman" w:hAnsi="Times New Roman" w:cs="Times New Roman"/>
          <w:sz w:val="24"/>
          <w:szCs w:val="24"/>
        </w:rPr>
        <w:t>SiHa</w:t>
      </w:r>
      <w:proofErr w:type="spellEnd"/>
      <w:r w:rsidRPr="006D782B">
        <w:rPr>
          <w:rFonts w:ascii="Times New Roman" w:hAnsi="Times New Roman" w:cs="Times New Roman"/>
          <w:sz w:val="24"/>
          <w:szCs w:val="24"/>
        </w:rPr>
        <w:t xml:space="preserve"> cells.</w:t>
      </w:r>
    </w:p>
    <w:p w14:paraId="17F84539" w14:textId="77777777" w:rsidR="000C3BD5" w:rsidRDefault="000C3BD5" w:rsidP="000C3BD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6D7B538" w14:textId="77777777" w:rsidR="000C3BD5" w:rsidRPr="000C3BD5" w:rsidRDefault="000C3BD5" w:rsidP="000C3BD5"/>
    <w:sectPr w:rsidR="000C3BD5" w:rsidRPr="000C3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485F9" w14:textId="77777777" w:rsidR="006F1923" w:rsidRDefault="006F1923" w:rsidP="000C3BD5">
      <w:r>
        <w:separator/>
      </w:r>
    </w:p>
  </w:endnote>
  <w:endnote w:type="continuationSeparator" w:id="0">
    <w:p w14:paraId="70824F12" w14:textId="77777777" w:rsidR="006F1923" w:rsidRDefault="006F1923" w:rsidP="000C3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6D523" w14:textId="77777777" w:rsidR="006F1923" w:rsidRDefault="006F1923" w:rsidP="000C3BD5">
      <w:r>
        <w:separator/>
      </w:r>
    </w:p>
  </w:footnote>
  <w:footnote w:type="continuationSeparator" w:id="0">
    <w:p w14:paraId="067FF43B" w14:textId="77777777" w:rsidR="006F1923" w:rsidRDefault="006F1923" w:rsidP="000C3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9CD"/>
    <w:rsid w:val="000C3BD5"/>
    <w:rsid w:val="001A6B47"/>
    <w:rsid w:val="002078A5"/>
    <w:rsid w:val="00485550"/>
    <w:rsid w:val="005E3DF7"/>
    <w:rsid w:val="006F1923"/>
    <w:rsid w:val="007D197A"/>
    <w:rsid w:val="00900A59"/>
    <w:rsid w:val="00A43C81"/>
    <w:rsid w:val="00B179CD"/>
    <w:rsid w:val="00C46885"/>
    <w:rsid w:val="00E8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AA58E"/>
  <w14:defaultImageDpi w14:val="330"/>
  <w15:chartTrackingRefBased/>
  <w15:docId w15:val="{D3D5DF2C-177D-41A6-8AB4-532107D8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B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B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玲</dc:creator>
  <cp:keywords/>
  <dc:description/>
  <cp:lastModifiedBy>王 玲</cp:lastModifiedBy>
  <cp:revision>8</cp:revision>
  <dcterms:created xsi:type="dcterms:W3CDTF">2021-08-26T03:44:00Z</dcterms:created>
  <dcterms:modified xsi:type="dcterms:W3CDTF">2022-01-31T13:27:00Z</dcterms:modified>
</cp:coreProperties>
</file>